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3BDBD" w14:textId="77777777" w:rsidR="006B0FBE" w:rsidRPr="007232AA" w:rsidRDefault="006B0FBE" w:rsidP="006B0FBE">
      <w:pPr>
        <w:spacing w:line="240" w:lineRule="auto"/>
        <w:jc w:val="both"/>
        <w:rPr>
          <w:b/>
          <w:bCs/>
          <w:lang w:val="en-US"/>
        </w:rPr>
      </w:pPr>
      <w:r w:rsidRPr="007232AA">
        <w:rPr>
          <w:b/>
          <w:bCs/>
          <w:lang w:val="en-US"/>
        </w:rPr>
        <w:t>Supplements</w:t>
      </w:r>
    </w:p>
    <w:p w14:paraId="7E42A95E" w14:textId="77777777" w:rsidR="006B0FBE" w:rsidRPr="007232AA" w:rsidRDefault="006B0FBE" w:rsidP="006B0FBE">
      <w:pPr>
        <w:rPr>
          <w:rFonts w:cs="Times New Roman"/>
          <w:b/>
          <w:bCs/>
          <w:lang w:val="en-US"/>
        </w:rPr>
      </w:pPr>
    </w:p>
    <w:p w14:paraId="5E686456" w14:textId="77777777" w:rsidR="006B0FBE" w:rsidRPr="007232AA" w:rsidRDefault="006B0FBE" w:rsidP="006B0FBE">
      <w:pPr>
        <w:rPr>
          <w:rFonts w:cs="Times New Roman"/>
          <w:b/>
          <w:bCs/>
          <w:lang w:val="en-US"/>
        </w:rPr>
      </w:pPr>
      <w:r w:rsidRPr="007232AA">
        <w:rPr>
          <w:rFonts w:cs="Times New Roman"/>
          <w:b/>
          <w:bCs/>
          <w:lang w:val="en-US"/>
        </w:rPr>
        <w:t>CMR parameters</w:t>
      </w:r>
    </w:p>
    <w:p w14:paraId="65DE290E" w14:textId="77777777" w:rsidR="006B0FBE" w:rsidRPr="007232AA" w:rsidRDefault="006B0FBE" w:rsidP="006B0FBE">
      <w:pPr>
        <w:rPr>
          <w:rFonts w:cs="Times New Roman"/>
          <w:lang w:val="en-US"/>
        </w:rPr>
      </w:pPr>
      <w:r w:rsidRPr="007232AA">
        <w:rPr>
          <w:rFonts w:cs="Times New Roman"/>
          <w:i/>
          <w:iCs/>
          <w:lang w:val="en-US"/>
        </w:rPr>
        <w:t>Cine imaging:</w:t>
      </w:r>
      <w:r w:rsidRPr="007232AA">
        <w:rPr>
          <w:rFonts w:cs="Times New Roman"/>
          <w:lang w:val="en-US"/>
        </w:rPr>
        <w:t xml:space="preserve"> Balanced steady state free precession (bSSFP) cine imaging was acquired with the following typical imaging parameters: repetition time (TR) = 2.7 ms, echo time (TE) = 1.2 ms, flip angle 60°, spatial resolution 1.5 × 1.5 × 8 mm with no slice gap and field of view (FOV) 270 × 320 mm</w:t>
      </w:r>
      <w:r w:rsidRPr="007232AA">
        <w:rPr>
          <w:rFonts w:cs="Times New Roman"/>
          <w:vertAlign w:val="superscript"/>
          <w:lang w:val="en-US"/>
        </w:rPr>
        <w:t>2</w:t>
      </w:r>
      <w:r w:rsidRPr="007232AA">
        <w:rPr>
          <w:rFonts w:cs="Times New Roman"/>
          <w:lang w:val="en-US"/>
        </w:rPr>
        <w:t>.</w:t>
      </w:r>
    </w:p>
    <w:p w14:paraId="16D9FAEB" w14:textId="77777777" w:rsidR="006B0FBE" w:rsidRPr="007232AA" w:rsidRDefault="006B0FBE" w:rsidP="006B0FBE">
      <w:pPr>
        <w:rPr>
          <w:rFonts w:cs="Times New Roman"/>
          <w:i/>
          <w:iCs/>
          <w:lang w:val="en-US"/>
        </w:rPr>
      </w:pPr>
    </w:p>
    <w:p w14:paraId="437BD460" w14:textId="77777777" w:rsidR="006B0FBE" w:rsidRPr="007232AA" w:rsidRDefault="006B0FBE" w:rsidP="006B0FBE">
      <w:pPr>
        <w:rPr>
          <w:rFonts w:cs="Times New Roman"/>
          <w:lang w:val="en-US"/>
        </w:rPr>
      </w:pPr>
      <w:r w:rsidRPr="007232AA">
        <w:rPr>
          <w:rFonts w:cs="Times New Roman"/>
          <w:i/>
          <w:iCs/>
          <w:lang w:val="en-US"/>
        </w:rPr>
        <w:t>Perfusion imaging</w:t>
      </w:r>
      <w:r w:rsidRPr="007232AA">
        <w:rPr>
          <w:rFonts w:cs="Times New Roman"/>
          <w:lang w:val="en-US"/>
        </w:rPr>
        <w:t>: Typical imaging parameters were: bSSFP single shot readout, TE 1.0 ms, TR 2.5 ms, flip angle 50°, FOV 360 × 270 mm</w:t>
      </w:r>
      <w:r w:rsidRPr="007232AA">
        <w:rPr>
          <w:rFonts w:cs="Times New Roman"/>
          <w:vertAlign w:val="superscript"/>
          <w:lang w:val="en-US"/>
        </w:rPr>
        <w:t>2</w:t>
      </w:r>
      <w:r w:rsidRPr="007232AA">
        <w:rPr>
          <w:rFonts w:cs="Times New Roman"/>
          <w:lang w:val="en-US"/>
        </w:rPr>
        <w:t>, slice thickness 8.0 mm, parallel acquisition technique factor 3, acquisition time per single shot slice 142 ms and saturation delay 105 ms.</w:t>
      </w:r>
    </w:p>
    <w:p w14:paraId="008F39E6" w14:textId="77777777" w:rsidR="006B0FBE" w:rsidRPr="007232AA" w:rsidRDefault="006B0FBE" w:rsidP="006B0FBE">
      <w:pPr>
        <w:rPr>
          <w:rFonts w:cs="Times New Roman"/>
          <w:i/>
          <w:iCs/>
          <w:lang w:val="en-US"/>
        </w:rPr>
      </w:pPr>
    </w:p>
    <w:p w14:paraId="11ACE9ED" w14:textId="77777777" w:rsidR="006B0FBE" w:rsidRPr="007232AA" w:rsidRDefault="006B0FBE" w:rsidP="006B0FBE">
      <w:pPr>
        <w:rPr>
          <w:rFonts w:cs="Times New Roman"/>
          <w:lang w:val="en-US"/>
        </w:rPr>
      </w:pPr>
      <w:r w:rsidRPr="007232AA">
        <w:rPr>
          <w:rFonts w:cs="Times New Roman"/>
          <w:i/>
          <w:iCs/>
          <w:lang w:val="en-US"/>
        </w:rPr>
        <w:t>Extracellular volume (ECV) imaging:</w:t>
      </w:r>
      <w:r w:rsidRPr="007232AA">
        <w:rPr>
          <w:rFonts w:cs="Times New Roman"/>
          <w:lang w:val="en-US"/>
        </w:rPr>
        <w:t xml:space="preserve"> Pre-contrast T1 maps were acquired using a Modified Look-Locker inversion recovery (MOLLI) 5s(3s)3s prototype sequence with typical imaging parameters: single shot SSFP in end-diastole, flip angle 35°, pixel size 1.4 × 1.9 mm</w:t>
      </w:r>
      <w:r w:rsidRPr="007232AA">
        <w:rPr>
          <w:rFonts w:cs="Times New Roman"/>
          <w:vertAlign w:val="superscript"/>
          <w:lang w:val="en-US"/>
        </w:rPr>
        <w:t>2</w:t>
      </w:r>
      <w:r w:rsidRPr="007232AA">
        <w:rPr>
          <w:rFonts w:cs="Times New Roman"/>
          <w:lang w:val="en-US"/>
        </w:rPr>
        <w:t>, slice thickness 8.0 mm, imaging duration 167 ms, TE/TR 1.12/2.7 ms, matrix size 256 × 144 and FOV 360 × 270 mm</w:t>
      </w:r>
      <w:r w:rsidRPr="007232AA">
        <w:rPr>
          <w:rFonts w:cs="Times New Roman"/>
          <w:vertAlign w:val="superscript"/>
          <w:lang w:val="en-US"/>
        </w:rPr>
        <w:t>2</w:t>
      </w:r>
      <w:r w:rsidRPr="007232AA">
        <w:rPr>
          <w:rFonts w:cs="Times New Roman"/>
          <w:lang w:val="en-US"/>
        </w:rPr>
        <w:t xml:space="preserve">. Post-contrast T1 maps were acquired with the same slice position as the pre-contrast T1 maps. ECV maps were generated from pre and post-contrast T1 maps, calibrated by hematocrit.  </w:t>
      </w:r>
    </w:p>
    <w:p w14:paraId="3196D382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023D003A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793E72AB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6BC1F827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0B59EA3B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137B88DE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053E5F4E" w14:textId="77777777" w:rsidR="006B0FBE" w:rsidRPr="007232AA" w:rsidRDefault="006B0FBE" w:rsidP="006B0FBE">
      <w:pPr>
        <w:rPr>
          <w:rFonts w:cs="Times New Roman"/>
          <w:lang w:val="en-US"/>
        </w:rPr>
      </w:pPr>
    </w:p>
    <w:p w14:paraId="44DADEB8" w14:textId="77777777" w:rsidR="006B0FBE" w:rsidRPr="007232AA" w:rsidRDefault="006B0FBE" w:rsidP="006B0FBE">
      <w:pPr>
        <w:rPr>
          <w:rFonts w:cs="Times New Roman"/>
          <w:b/>
          <w:bCs/>
        </w:rPr>
      </w:pPr>
      <w:r w:rsidRPr="007232AA">
        <w:rPr>
          <w:rFonts w:cs="Times New Roman"/>
          <w:b/>
          <w:bCs/>
        </w:rPr>
        <w:lastRenderedPageBreak/>
        <w:t>Table S1.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360"/>
        <w:gridCol w:w="1360"/>
        <w:gridCol w:w="1360"/>
        <w:gridCol w:w="1360"/>
        <w:gridCol w:w="1360"/>
        <w:gridCol w:w="1360"/>
      </w:tblGrid>
      <w:tr w:rsidR="006B0FBE" w:rsidRPr="007232AA" w14:paraId="15947B13" w14:textId="77777777" w:rsidTr="0089103D">
        <w:trPr>
          <w:trHeight w:val="8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F1934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6A9FF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467C3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D92A8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2-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029AD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-value ANOV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B81E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p-value             CAV0 vs. CAV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258C7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p-value             CAV1 vs. CAV2-3</w:t>
            </w:r>
          </w:p>
        </w:tc>
      </w:tr>
      <w:tr w:rsidR="006B0FBE" w:rsidRPr="007232AA" w14:paraId="3A5F0794" w14:textId="77777777" w:rsidTr="0089103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4E4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st M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97D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139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D61E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1A5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B2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FB4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</w:tr>
      <w:tr w:rsidR="006B0FBE" w:rsidRPr="007232AA" w14:paraId="571D7FD6" w14:textId="77777777" w:rsidTr="0089103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4C6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ress M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23A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9 (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667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3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681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C1F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6C9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DF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</w:tr>
      <w:tr w:rsidR="006B0FBE" w:rsidRPr="007232AA" w14:paraId="0B75B687" w14:textId="77777777" w:rsidTr="0089103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11CE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P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D63E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7 (0.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CA28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2 (0.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653C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 (0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5648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FDCC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3554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</w:t>
            </w:r>
          </w:p>
        </w:tc>
      </w:tr>
    </w:tbl>
    <w:p w14:paraId="3DE818CF" w14:textId="77777777" w:rsidR="006B0FBE" w:rsidRPr="007232AA" w:rsidRDefault="006B0FBE" w:rsidP="006B0FBE">
      <w:pPr>
        <w:rPr>
          <w:rFonts w:cs="Times New Roman"/>
          <w:lang w:val="en-US"/>
        </w:rPr>
      </w:pPr>
      <w:r w:rsidRPr="007232AA">
        <w:rPr>
          <w:rFonts w:cs="Times New Roman"/>
          <w:lang w:val="en-US"/>
        </w:rPr>
        <w:t>MP denotes myocardial perfusion, MPR myocardial perfusion ratio.</w:t>
      </w:r>
    </w:p>
    <w:p w14:paraId="0C0C86C8" w14:textId="77777777" w:rsidR="006B0FBE" w:rsidRPr="007232AA" w:rsidRDefault="006B0FBE" w:rsidP="006B0FBE">
      <w:pPr>
        <w:rPr>
          <w:rFonts w:cs="Times New Roman"/>
          <w:b/>
          <w:bCs/>
          <w:lang w:val="en-US"/>
        </w:rPr>
      </w:pPr>
    </w:p>
    <w:p w14:paraId="579B685E" w14:textId="77777777" w:rsidR="006B0FBE" w:rsidRPr="007232AA" w:rsidRDefault="006B0FBE" w:rsidP="006B0FBE">
      <w:pPr>
        <w:rPr>
          <w:rFonts w:cs="Times New Roman"/>
          <w:b/>
          <w:bCs/>
        </w:rPr>
      </w:pPr>
      <w:r w:rsidRPr="007232AA">
        <w:rPr>
          <w:rFonts w:cs="Times New Roman"/>
          <w:b/>
          <w:bCs/>
        </w:rPr>
        <w:t>Table S2.</w:t>
      </w: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620"/>
        <w:gridCol w:w="1620"/>
        <w:gridCol w:w="1620"/>
        <w:gridCol w:w="1620"/>
      </w:tblGrid>
      <w:tr w:rsidR="006B0FBE" w:rsidRPr="007232AA" w14:paraId="3B97631E" w14:textId="77777777" w:rsidTr="0089103D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FC373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A02CC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A14DD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F4A7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V2-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77099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6B0FBE" w:rsidRPr="007232AA" w14:paraId="4D1071D3" w14:textId="77777777" w:rsidTr="0089103D">
        <w:trPr>
          <w:trHeight w:val="26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EF4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endo/epi-ratio rest M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F44C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 (0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9C2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 (0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4F2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 (0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E037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</w:tr>
      <w:tr w:rsidR="006B0FBE" w:rsidRPr="007232AA" w14:paraId="35674F66" w14:textId="77777777" w:rsidTr="0089103D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8F4F" w14:textId="77777777" w:rsidR="006B0FBE" w:rsidRPr="007232AA" w:rsidRDefault="006B0FBE" w:rsidP="0089103D">
            <w:pP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do/epi-ratio stress M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9382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 (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927B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 (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51A0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 (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31E7" w14:textId="77777777" w:rsidR="006B0FBE" w:rsidRPr="007232AA" w:rsidRDefault="006B0FBE" w:rsidP="0089103D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32AA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</w:tr>
    </w:tbl>
    <w:p w14:paraId="575DC5DC" w14:textId="77777777" w:rsidR="006B0FBE" w:rsidRPr="00DF6E9D" w:rsidRDefault="006B0FBE" w:rsidP="006B0FBE">
      <w:pPr>
        <w:rPr>
          <w:rFonts w:cs="Times New Roman"/>
          <w:b/>
          <w:bCs/>
        </w:rPr>
      </w:pPr>
      <w:r w:rsidRPr="007232AA">
        <w:rPr>
          <w:rFonts w:cs="Times New Roman"/>
          <w:lang w:val="en-US"/>
        </w:rPr>
        <w:t>MP denotes myocardial perfusion.</w:t>
      </w:r>
    </w:p>
    <w:p w14:paraId="437C5F8A" w14:textId="77777777" w:rsidR="006B0FBE" w:rsidRPr="00DF6E9D" w:rsidRDefault="006B0FBE" w:rsidP="006B0FBE">
      <w:pPr>
        <w:spacing w:line="240" w:lineRule="auto"/>
        <w:jc w:val="both"/>
        <w:rPr>
          <w:lang w:val="en-US"/>
        </w:rPr>
      </w:pPr>
    </w:p>
    <w:p w14:paraId="156A0A13" w14:textId="77777777" w:rsidR="006B0FBE" w:rsidRDefault="006B0FBE" w:rsidP="006B0FBE"/>
    <w:p w14:paraId="201145AF" w14:textId="77777777" w:rsidR="006B0FBE" w:rsidRDefault="006B0FBE" w:rsidP="006B0FBE">
      <w:r>
        <w:t xml:space="preserve"> </w:t>
      </w:r>
    </w:p>
    <w:p w14:paraId="6A70F330" w14:textId="77777777" w:rsidR="00735F6A" w:rsidRDefault="00735F6A"/>
    <w:sectPr w:rsidR="00735F6A" w:rsidSect="006B0FBE">
      <w:footerReference w:type="default" r:id="rId4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8159516"/>
      <w:docPartObj>
        <w:docPartGallery w:val="Page Numbers (Bottom of Page)"/>
        <w:docPartUnique/>
      </w:docPartObj>
    </w:sdtPr>
    <w:sdtContent>
      <w:p w14:paraId="51AB08B0" w14:textId="77777777" w:rsidR="00000000" w:rsidRDefault="0000000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793808" w14:textId="77777777" w:rsidR="00000000" w:rsidRDefault="00000000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BE"/>
    <w:rsid w:val="0004022E"/>
    <w:rsid w:val="00046F2E"/>
    <w:rsid w:val="000A7EE1"/>
    <w:rsid w:val="000D06A2"/>
    <w:rsid w:val="000D3B8E"/>
    <w:rsid w:val="000D3C9E"/>
    <w:rsid w:val="000F0A22"/>
    <w:rsid w:val="000F67DB"/>
    <w:rsid w:val="00116B88"/>
    <w:rsid w:val="001822B9"/>
    <w:rsid w:val="00197504"/>
    <w:rsid w:val="001C6458"/>
    <w:rsid w:val="001F5399"/>
    <w:rsid w:val="00246E75"/>
    <w:rsid w:val="0026719D"/>
    <w:rsid w:val="00271510"/>
    <w:rsid w:val="00272962"/>
    <w:rsid w:val="002A0658"/>
    <w:rsid w:val="002A1551"/>
    <w:rsid w:val="002D3C44"/>
    <w:rsid w:val="002D3D6D"/>
    <w:rsid w:val="002E5A85"/>
    <w:rsid w:val="00315BA7"/>
    <w:rsid w:val="003516D0"/>
    <w:rsid w:val="00356AE7"/>
    <w:rsid w:val="00387EDC"/>
    <w:rsid w:val="00391A68"/>
    <w:rsid w:val="0039295F"/>
    <w:rsid w:val="003C35A1"/>
    <w:rsid w:val="003D1EC2"/>
    <w:rsid w:val="003D32DC"/>
    <w:rsid w:val="003E65B7"/>
    <w:rsid w:val="003F7AA8"/>
    <w:rsid w:val="004311D4"/>
    <w:rsid w:val="004614B8"/>
    <w:rsid w:val="00476B05"/>
    <w:rsid w:val="0049059E"/>
    <w:rsid w:val="00494FD0"/>
    <w:rsid w:val="004D0893"/>
    <w:rsid w:val="004F6107"/>
    <w:rsid w:val="00543C7C"/>
    <w:rsid w:val="00570CE0"/>
    <w:rsid w:val="00581AEE"/>
    <w:rsid w:val="00583634"/>
    <w:rsid w:val="005919A7"/>
    <w:rsid w:val="005951DB"/>
    <w:rsid w:val="005A5C93"/>
    <w:rsid w:val="005A62C9"/>
    <w:rsid w:val="005C6771"/>
    <w:rsid w:val="005E7F51"/>
    <w:rsid w:val="00603CCC"/>
    <w:rsid w:val="0062007F"/>
    <w:rsid w:val="00620204"/>
    <w:rsid w:val="00643C95"/>
    <w:rsid w:val="00644BC7"/>
    <w:rsid w:val="006928D3"/>
    <w:rsid w:val="00697BF1"/>
    <w:rsid w:val="006B0FBE"/>
    <w:rsid w:val="007005A8"/>
    <w:rsid w:val="007225D5"/>
    <w:rsid w:val="00735F6A"/>
    <w:rsid w:val="00770524"/>
    <w:rsid w:val="00774EAE"/>
    <w:rsid w:val="00795CE9"/>
    <w:rsid w:val="007B7ADF"/>
    <w:rsid w:val="007C4577"/>
    <w:rsid w:val="008027DE"/>
    <w:rsid w:val="008311F7"/>
    <w:rsid w:val="00843221"/>
    <w:rsid w:val="00844335"/>
    <w:rsid w:val="008675A0"/>
    <w:rsid w:val="008864CD"/>
    <w:rsid w:val="008A41D2"/>
    <w:rsid w:val="008A5F19"/>
    <w:rsid w:val="008D1987"/>
    <w:rsid w:val="008D1E1E"/>
    <w:rsid w:val="008F2ABF"/>
    <w:rsid w:val="00916B44"/>
    <w:rsid w:val="00955B78"/>
    <w:rsid w:val="00960211"/>
    <w:rsid w:val="00984777"/>
    <w:rsid w:val="009D754A"/>
    <w:rsid w:val="009F6739"/>
    <w:rsid w:val="00A149EC"/>
    <w:rsid w:val="00A2076B"/>
    <w:rsid w:val="00A27320"/>
    <w:rsid w:val="00A707B4"/>
    <w:rsid w:val="00AD0147"/>
    <w:rsid w:val="00AD6A0A"/>
    <w:rsid w:val="00B02E16"/>
    <w:rsid w:val="00B06EFD"/>
    <w:rsid w:val="00B26F4B"/>
    <w:rsid w:val="00B3409A"/>
    <w:rsid w:val="00B36385"/>
    <w:rsid w:val="00B37C3E"/>
    <w:rsid w:val="00B54D09"/>
    <w:rsid w:val="00BA1627"/>
    <w:rsid w:val="00BC0968"/>
    <w:rsid w:val="00BD24E7"/>
    <w:rsid w:val="00C1480A"/>
    <w:rsid w:val="00C22B26"/>
    <w:rsid w:val="00C31369"/>
    <w:rsid w:val="00C75DD8"/>
    <w:rsid w:val="00C91657"/>
    <w:rsid w:val="00C95B48"/>
    <w:rsid w:val="00CA68F0"/>
    <w:rsid w:val="00CC16E2"/>
    <w:rsid w:val="00CF00B2"/>
    <w:rsid w:val="00D6473C"/>
    <w:rsid w:val="00D736C8"/>
    <w:rsid w:val="00DE49ED"/>
    <w:rsid w:val="00E317DB"/>
    <w:rsid w:val="00E53C9D"/>
    <w:rsid w:val="00E94099"/>
    <w:rsid w:val="00EA7DCE"/>
    <w:rsid w:val="00EC7965"/>
    <w:rsid w:val="00F57BF8"/>
    <w:rsid w:val="00F65E33"/>
    <w:rsid w:val="00F67001"/>
    <w:rsid w:val="00F70620"/>
    <w:rsid w:val="00F82A70"/>
    <w:rsid w:val="00F9552B"/>
    <w:rsid w:val="00FB7FDB"/>
    <w:rsid w:val="00FF5267"/>
    <w:rsid w:val="00FF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741727"/>
  <w15:chartTrackingRefBased/>
  <w15:docId w15:val="{5AA03CBB-C8EA-0148-9017-10564F6A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BE"/>
    <w:pPr>
      <w:spacing w:line="48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6B0F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B0F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B0FB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B0FB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0FB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0FB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0FB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0FB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0FB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0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B0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B0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B0FB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0FB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0FB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0FB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0FB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0FB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B0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B0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B0FB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B0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B0FBE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B0FB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B0FBE"/>
    <w:pPr>
      <w:spacing w:line="240" w:lineRule="auto"/>
      <w:ind w:left="720"/>
      <w:contextualSpacing/>
    </w:pPr>
    <w:rPr>
      <w:rFonts w:asciiTheme="minorHAnsi" w:hAnsiTheme="minorHAnsi"/>
    </w:rPr>
  </w:style>
  <w:style w:type="character" w:styleId="Starkbetoning">
    <w:name w:val="Intense Emphasis"/>
    <w:basedOn w:val="Standardstycketeckensnitt"/>
    <w:uiPriority w:val="21"/>
    <w:qFormat/>
    <w:rsid w:val="006B0FB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B0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B0FB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B0FBE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6B0FB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B0FBE"/>
    <w:rPr>
      <w:rFonts w:ascii="Times New Roman" w:hAnsi="Times New Roman"/>
    </w:rPr>
  </w:style>
  <w:style w:type="character" w:styleId="Radnummer">
    <w:name w:val="line number"/>
    <w:basedOn w:val="Standardstycketeckensnitt"/>
    <w:uiPriority w:val="99"/>
    <w:semiHidden/>
    <w:unhideWhenUsed/>
    <w:rsid w:val="006B0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raun</dc:creator>
  <cp:keywords/>
  <dc:description/>
  <cp:lastModifiedBy>Oscar Braun</cp:lastModifiedBy>
  <cp:revision>1</cp:revision>
  <dcterms:created xsi:type="dcterms:W3CDTF">2025-07-09T05:04:00Z</dcterms:created>
  <dcterms:modified xsi:type="dcterms:W3CDTF">2025-07-09T05:04:00Z</dcterms:modified>
</cp:coreProperties>
</file>